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C441F" w14:textId="77777777" w:rsidR="001A6415" w:rsidRDefault="001A6415" w:rsidP="001A6415">
      <w:pPr>
        <w:keepNext/>
      </w:pPr>
      <w:r w:rsidRPr="001A6415">
        <w:drawing>
          <wp:inline distT="0" distB="0" distL="0" distR="0" wp14:anchorId="476D2C40" wp14:editId="0E95D348">
            <wp:extent cx="5442268" cy="8464550"/>
            <wp:effectExtent l="0" t="0" r="0" b="0"/>
            <wp:docPr id="78558951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235" cy="8466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36063" w14:textId="3E7C181C" w:rsidR="00000000" w:rsidRPr="001A6415" w:rsidRDefault="001A6415" w:rsidP="001A6415">
      <w:pPr>
        <w:pStyle w:val="Beschriftung"/>
        <w:rPr>
          <w:lang w:val="en-US"/>
        </w:rPr>
      </w:pPr>
      <w:r w:rsidRPr="001A6415">
        <w:rPr>
          <w:lang w:val="en-US"/>
        </w:rPr>
        <w:t xml:space="preserve">Supplementary Figure </w:t>
      </w:r>
      <w:r>
        <w:fldChar w:fldCharType="begin"/>
      </w:r>
      <w:r w:rsidRPr="001A6415">
        <w:rPr>
          <w:lang w:val="en-US"/>
        </w:rPr>
        <w:instrText xml:space="preserve"> SEQ Supplementary_Figure \* ARABIC </w:instrText>
      </w:r>
      <w:r>
        <w:fldChar w:fldCharType="separate"/>
      </w:r>
      <w:r w:rsidRPr="001A6415">
        <w:rPr>
          <w:noProof/>
          <w:lang w:val="en-US"/>
        </w:rPr>
        <w:t>1</w:t>
      </w:r>
      <w:r>
        <w:fldChar w:fldCharType="end"/>
      </w:r>
      <w:r w:rsidRPr="001A6415">
        <w:rPr>
          <w:lang w:val="en-US"/>
        </w:rPr>
        <w:t>. Flow chart of m</w:t>
      </w:r>
      <w:r>
        <w:rPr>
          <w:lang w:val="en-US"/>
        </w:rPr>
        <w:t xml:space="preserve">ethodology </w:t>
      </w:r>
    </w:p>
    <w:sectPr w:rsidR="00A407DE" w:rsidRPr="001A6415" w:rsidSect="00BD3C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415"/>
    <w:rsid w:val="00065C94"/>
    <w:rsid w:val="000C4EB7"/>
    <w:rsid w:val="00150667"/>
    <w:rsid w:val="001A6415"/>
    <w:rsid w:val="00521E59"/>
    <w:rsid w:val="005307A8"/>
    <w:rsid w:val="00595691"/>
    <w:rsid w:val="007A3EBD"/>
    <w:rsid w:val="007D3C76"/>
    <w:rsid w:val="00BA6A98"/>
    <w:rsid w:val="00BD3CB7"/>
    <w:rsid w:val="00D95CAF"/>
    <w:rsid w:val="00DF46DD"/>
    <w:rsid w:val="00ED6919"/>
    <w:rsid w:val="00FF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DC9D7"/>
  <w15:chartTrackingRefBased/>
  <w15:docId w15:val="{6DED0FD3-DD92-4C98-8765-E84F51A1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64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80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reesen</dc:creator>
  <cp:keywords/>
  <dc:description/>
  <cp:lastModifiedBy>Gregor Dreesen</cp:lastModifiedBy>
  <cp:revision>1</cp:revision>
  <dcterms:created xsi:type="dcterms:W3CDTF">2023-11-23T18:32:00Z</dcterms:created>
  <dcterms:modified xsi:type="dcterms:W3CDTF">2023-11-23T18:42:00Z</dcterms:modified>
</cp:coreProperties>
</file>